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2E710" w14:textId="45EC1B22" w:rsidR="009622AE" w:rsidRPr="00E12484" w:rsidRDefault="009622AE" w:rsidP="00E12484">
      <w:pPr>
        <w:rPr>
          <w:rFonts w:ascii="Calibri" w:eastAsiaTheme="majorEastAsia" w:hAnsi="Calibri" w:cs="Calibri"/>
          <w:sz w:val="22"/>
          <w:szCs w:val="22"/>
        </w:rPr>
      </w:pPr>
      <w:r w:rsidRPr="00E12484">
        <w:rPr>
          <w:rFonts w:ascii="Calibri" w:eastAsiaTheme="majorEastAsia" w:hAnsi="Calibri" w:cs="Calibri"/>
          <w:b/>
          <w:bCs/>
          <w:sz w:val="22"/>
          <w:szCs w:val="22"/>
        </w:rPr>
        <w:t xml:space="preserve">Table </w:t>
      </w:r>
      <w:r w:rsidR="001C7F40" w:rsidRPr="00E12484">
        <w:rPr>
          <w:rFonts w:ascii="Calibri" w:eastAsiaTheme="majorEastAsia" w:hAnsi="Calibri" w:cs="Calibri"/>
          <w:b/>
          <w:bCs/>
          <w:sz w:val="22"/>
          <w:szCs w:val="22"/>
        </w:rPr>
        <w:t>S</w:t>
      </w:r>
      <w:r w:rsidRPr="00E12484">
        <w:rPr>
          <w:rFonts w:ascii="Calibri" w:eastAsiaTheme="majorEastAsia" w:hAnsi="Calibri" w:cs="Calibri"/>
          <w:b/>
          <w:bCs/>
          <w:sz w:val="22"/>
          <w:szCs w:val="22"/>
        </w:rPr>
        <w:t>1</w:t>
      </w:r>
      <w:r w:rsidRPr="00E12484">
        <w:rPr>
          <w:rFonts w:ascii="Calibri" w:eastAsiaTheme="majorEastAsia" w:hAnsi="Calibri" w:cs="Calibri"/>
          <w:sz w:val="22"/>
          <w:szCs w:val="22"/>
        </w:rPr>
        <w:t>. ICU and respondent demographics</w:t>
      </w:r>
      <w:r w:rsidR="00E12484">
        <w:rPr>
          <w:rFonts w:ascii="Calibri" w:eastAsiaTheme="majorEastAsia" w:hAnsi="Calibri" w:cs="Calibri"/>
          <w:sz w:val="22"/>
          <w:szCs w:val="22"/>
        </w:rPr>
        <w:t>. Values are number (proportion).</w:t>
      </w:r>
      <w:r w:rsidRPr="00E12484">
        <w:rPr>
          <w:rFonts w:ascii="Calibri" w:eastAsiaTheme="majorEastAsia" w:hAnsi="Calibri" w:cs="Calibri"/>
          <w:sz w:val="22"/>
          <w:szCs w:val="22"/>
        </w:rPr>
        <w:t> </w:t>
      </w:r>
    </w:p>
    <w:p w14:paraId="1FE2D56C" w14:textId="77777777" w:rsidR="00E12484" w:rsidRPr="00E12484" w:rsidRDefault="00E12484" w:rsidP="00E12484">
      <w:pPr>
        <w:rPr>
          <w:rFonts w:ascii="Calibri" w:hAnsi="Calibri" w:cs="Calibri"/>
          <w:sz w:val="22"/>
          <w:szCs w:val="22"/>
        </w:rPr>
      </w:pPr>
    </w:p>
    <w:tbl>
      <w:tblPr>
        <w:tblW w:w="94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3909"/>
        <w:gridCol w:w="5512"/>
      </w:tblGrid>
      <w:tr w:rsidR="009622AE" w:rsidRPr="00E12484" w14:paraId="0452A1FE" w14:textId="77777777" w:rsidTr="006B2116">
        <w:trPr>
          <w:trHeight w:val="306"/>
        </w:trPr>
        <w:tc>
          <w:tcPr>
            <w:tcW w:w="3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34272E0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5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2B0BF214" w14:textId="740C3B08" w:rsidR="009622AE" w:rsidRPr="00E12484" w:rsidRDefault="009622AE" w:rsidP="00E12484">
            <w:pPr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249</w:t>
            </w:r>
          </w:p>
        </w:tc>
      </w:tr>
      <w:tr w:rsidR="009622AE" w:rsidRPr="00E12484" w14:paraId="7AF1414D" w14:textId="77777777" w:rsidTr="006B2116">
        <w:trPr>
          <w:trHeight w:val="306"/>
        </w:trPr>
        <w:tc>
          <w:tcPr>
            <w:tcW w:w="3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711D2DA4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Respondent job </w:t>
            </w:r>
          </w:p>
          <w:p w14:paraId="076CD867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Consultant / Senior Doctor </w:t>
            </w:r>
          </w:p>
          <w:p w14:paraId="6CB9B977" w14:textId="77777777" w:rsidR="006F4BE4" w:rsidRPr="00E12484" w:rsidRDefault="006F4BE4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Nurse </w:t>
            </w:r>
          </w:p>
          <w:p w14:paraId="07F040C9" w14:textId="2DE4F905" w:rsidR="003E40B4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Junior Doctor </w:t>
            </w:r>
          </w:p>
          <w:p w14:paraId="75B6A994" w14:textId="7123DD5E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ACCP </w:t>
            </w:r>
          </w:p>
          <w:p w14:paraId="0A534E40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Psychologist </w:t>
            </w:r>
          </w:p>
          <w:p w14:paraId="38ED91E4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Pharmacist </w:t>
            </w:r>
          </w:p>
          <w:p w14:paraId="0D02AADA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Physio / OT / SLT </w:t>
            </w:r>
          </w:p>
          <w:p w14:paraId="3A612A90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Not specified </w:t>
            </w:r>
          </w:p>
        </w:tc>
        <w:tc>
          <w:tcPr>
            <w:tcW w:w="5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3CAAA71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  <w:p w14:paraId="79D8C97C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8 (47%) </w:t>
            </w:r>
          </w:p>
          <w:p w14:paraId="45AD1E72" w14:textId="77777777" w:rsidR="006F4BE4" w:rsidRPr="00E12484" w:rsidRDefault="006F4BE4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07 (43%) </w:t>
            </w:r>
          </w:p>
          <w:p w14:paraId="0CB699BA" w14:textId="7CF27E73" w:rsidR="009622AE" w:rsidRPr="00E12484" w:rsidRDefault="00866631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4</w:t>
            </w:r>
            <w:r w:rsidR="009622AE" w:rsidRPr="00E1248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A15D2D" w:rsidRPr="00E12484">
              <w:rPr>
                <w:rFonts w:ascii="Calibri" w:hAnsi="Calibri" w:cs="Calibri"/>
                <w:sz w:val="22"/>
                <w:szCs w:val="22"/>
              </w:rPr>
              <w:t>2</w:t>
            </w:r>
            <w:r w:rsidR="009622AE" w:rsidRPr="00E12484">
              <w:rPr>
                <w:rFonts w:ascii="Calibri" w:hAnsi="Calibri" w:cs="Calibri"/>
                <w:sz w:val="22"/>
                <w:szCs w:val="22"/>
              </w:rPr>
              <w:t>%) </w:t>
            </w:r>
          </w:p>
          <w:p w14:paraId="10BBCF8E" w14:textId="3D5D77B7" w:rsidR="00866631" w:rsidRPr="00E12484" w:rsidRDefault="00866631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</w:t>
            </w:r>
            <w:r w:rsidR="00517198" w:rsidRPr="00E1248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A15D2D" w:rsidRPr="00E12484">
              <w:rPr>
                <w:rFonts w:ascii="Calibri" w:hAnsi="Calibri" w:cs="Calibri"/>
                <w:sz w:val="22"/>
                <w:szCs w:val="22"/>
              </w:rPr>
              <w:t>1</w:t>
            </w:r>
            <w:r w:rsidR="00517198" w:rsidRPr="00E12484">
              <w:rPr>
                <w:rFonts w:ascii="Calibri" w:hAnsi="Calibri" w:cs="Calibri"/>
                <w:sz w:val="22"/>
                <w:szCs w:val="22"/>
              </w:rPr>
              <w:t>%)</w:t>
            </w:r>
          </w:p>
          <w:p w14:paraId="72E803E3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4 (2%) </w:t>
            </w:r>
          </w:p>
          <w:p w14:paraId="49EA0D6E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 (1%) </w:t>
            </w:r>
          </w:p>
          <w:p w14:paraId="33121971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2%) </w:t>
            </w:r>
          </w:p>
          <w:p w14:paraId="5866CDC7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2%) </w:t>
            </w:r>
          </w:p>
        </w:tc>
      </w:tr>
      <w:tr w:rsidR="009622AE" w:rsidRPr="00E12484" w14:paraId="3F5CB145" w14:textId="77777777" w:rsidTr="006B2116">
        <w:trPr>
          <w:trHeight w:val="306"/>
        </w:trPr>
        <w:tc>
          <w:tcPr>
            <w:tcW w:w="3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14632A6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Type of ICU </w:t>
            </w:r>
          </w:p>
          <w:p w14:paraId="3B5E557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General </w:t>
            </w:r>
          </w:p>
          <w:p w14:paraId="2D015181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Cardiac </w:t>
            </w:r>
          </w:p>
          <w:p w14:paraId="26A0A033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Neurology  </w:t>
            </w:r>
          </w:p>
          <w:p w14:paraId="7B2E924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Burns  </w:t>
            </w:r>
          </w:p>
          <w:p w14:paraId="44AF82A4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Standalone  </w:t>
            </w:r>
          </w:p>
          <w:p w14:paraId="1C33B25C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Other specialist </w:t>
            </w:r>
          </w:p>
        </w:tc>
        <w:tc>
          <w:tcPr>
            <w:tcW w:w="5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064E32AA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  <w:p w14:paraId="00FA62E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87 (75%) </w:t>
            </w:r>
          </w:p>
          <w:p w14:paraId="20B1D64C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1 (8%) </w:t>
            </w:r>
          </w:p>
          <w:p w14:paraId="6176DDE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 (4%) </w:t>
            </w:r>
          </w:p>
          <w:p w14:paraId="282CBAE8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0 </w:t>
            </w:r>
          </w:p>
          <w:p w14:paraId="570B246E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2%) </w:t>
            </w:r>
          </w:p>
          <w:p w14:paraId="61817B1B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5 (10%) </w:t>
            </w:r>
          </w:p>
        </w:tc>
      </w:tr>
      <w:tr w:rsidR="009622AE" w:rsidRPr="00E12484" w14:paraId="32812997" w14:textId="77777777" w:rsidTr="006B2116">
        <w:trPr>
          <w:trHeight w:val="306"/>
        </w:trPr>
        <w:tc>
          <w:tcPr>
            <w:tcW w:w="3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62098493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umber of patients in ICU </w:t>
            </w:r>
          </w:p>
          <w:p w14:paraId="222FD372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&lt;100 </w:t>
            </w:r>
          </w:p>
          <w:p w14:paraId="1FCF804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00-499 </w:t>
            </w:r>
          </w:p>
          <w:p w14:paraId="7679D32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00-1499 </w:t>
            </w:r>
          </w:p>
          <w:p w14:paraId="3AA750F2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500 – 3000 </w:t>
            </w:r>
          </w:p>
          <w:p w14:paraId="3FD9277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&gt;3000 </w:t>
            </w:r>
          </w:p>
        </w:tc>
        <w:tc>
          <w:tcPr>
            <w:tcW w:w="5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28" w:type="dxa"/>
              <w:left w:w="113" w:type="dxa"/>
              <w:bottom w:w="28" w:type="dxa"/>
              <w:right w:w="113" w:type="dxa"/>
            </w:tcMar>
            <w:hideMark/>
          </w:tcPr>
          <w:p w14:paraId="08CBA1A7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  <w:shd w:val="clear" w:color="auto" w:fill="FFFF00"/>
              </w:rPr>
            </w:pPr>
          </w:p>
          <w:p w14:paraId="07053799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 (0.4%) </w:t>
            </w:r>
          </w:p>
          <w:p w14:paraId="6E329756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70 (28%) </w:t>
            </w:r>
          </w:p>
          <w:p w14:paraId="25E4A545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42 (57%) </w:t>
            </w:r>
          </w:p>
          <w:p w14:paraId="4FA5189D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0 (13%) </w:t>
            </w:r>
          </w:p>
          <w:p w14:paraId="0BAE22FE" w14:textId="77777777" w:rsidR="009622AE" w:rsidRPr="00E12484" w:rsidRDefault="009622AE" w:rsidP="00E12484">
            <w:pPr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4 (2%) </w:t>
            </w:r>
          </w:p>
        </w:tc>
      </w:tr>
    </w:tbl>
    <w:p w14:paraId="00F57D33" w14:textId="5773E109" w:rsidR="007B1C88" w:rsidRPr="00E12484" w:rsidRDefault="007B1C88" w:rsidP="00E12484">
      <w:pPr>
        <w:rPr>
          <w:rFonts w:ascii="Calibri" w:hAnsi="Calibri" w:cs="Calibri"/>
          <w:sz w:val="22"/>
          <w:szCs w:val="22"/>
        </w:rPr>
      </w:pPr>
    </w:p>
    <w:p w14:paraId="784C6605" w14:textId="25F2D404" w:rsidR="002644FA" w:rsidRPr="00E12484" w:rsidRDefault="002644FA" w:rsidP="00E12484">
      <w:pPr>
        <w:rPr>
          <w:rFonts w:ascii="Calibri" w:hAnsi="Calibri" w:cs="Calibri"/>
          <w:sz w:val="22"/>
          <w:szCs w:val="22"/>
        </w:rPr>
        <w:sectPr w:rsidR="002644FA" w:rsidRPr="00E124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8CFF19" w14:textId="77777777" w:rsidR="007B1C88" w:rsidRPr="00E12484" w:rsidRDefault="007B1C88" w:rsidP="00E12484">
      <w:pPr>
        <w:rPr>
          <w:rFonts w:ascii="Calibri" w:hAnsi="Calibri" w:cs="Calibri"/>
          <w:sz w:val="22"/>
          <w:szCs w:val="22"/>
        </w:rPr>
      </w:pPr>
    </w:p>
    <w:p w14:paraId="148F99DB" w14:textId="4C5A3F2F" w:rsidR="00D0181F" w:rsidRPr="00E12484" w:rsidRDefault="00D0181F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1C7F40" w:rsidRPr="00E12484">
        <w:rPr>
          <w:rFonts w:ascii="Calibri" w:hAnsi="Calibri" w:cs="Calibri"/>
          <w:b/>
          <w:bCs/>
          <w:sz w:val="22"/>
          <w:szCs w:val="22"/>
        </w:rPr>
        <w:t>S</w:t>
      </w:r>
      <w:r w:rsidRPr="00E12484">
        <w:rPr>
          <w:rFonts w:ascii="Calibri" w:hAnsi="Calibri" w:cs="Calibri"/>
          <w:b/>
          <w:bCs/>
          <w:sz w:val="22"/>
          <w:szCs w:val="22"/>
        </w:rPr>
        <w:t>2</w:t>
      </w:r>
      <w:r w:rsidRPr="00E12484">
        <w:rPr>
          <w:rFonts w:ascii="Calibri" w:hAnsi="Calibri" w:cs="Calibri"/>
          <w:sz w:val="22"/>
          <w:szCs w:val="22"/>
        </w:rPr>
        <w:t>. Staff training in delirium care by profession in ICUs</w:t>
      </w:r>
      <w:r w:rsidR="00E12484">
        <w:rPr>
          <w:rFonts w:ascii="Calibri" w:hAnsi="Calibri" w:cs="Calibri"/>
          <w:sz w:val="22"/>
          <w:szCs w:val="22"/>
        </w:rPr>
        <w:t>. Values are number (proportion).</w:t>
      </w:r>
      <w:r w:rsidRPr="00E12484">
        <w:rPr>
          <w:rFonts w:ascii="Calibri" w:hAnsi="Calibri" w:cs="Calibri"/>
          <w:sz w:val="22"/>
          <w:szCs w:val="22"/>
        </w:rPr>
        <w:t xml:space="preserve"> </w:t>
      </w:r>
    </w:p>
    <w:p w14:paraId="640E35FB" w14:textId="77777777" w:rsidR="00D0181F" w:rsidRPr="00E12484" w:rsidRDefault="00D0181F" w:rsidP="00E12484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4223" w:type="dxa"/>
        <w:tblLayout w:type="fixed"/>
        <w:tblLook w:val="04A0" w:firstRow="1" w:lastRow="0" w:firstColumn="1" w:lastColumn="0" w:noHBand="0" w:noVBand="1"/>
      </w:tblPr>
      <w:tblGrid>
        <w:gridCol w:w="3148"/>
        <w:gridCol w:w="1751"/>
        <w:gridCol w:w="1319"/>
        <w:gridCol w:w="258"/>
        <w:gridCol w:w="2454"/>
        <w:gridCol w:w="3003"/>
        <w:gridCol w:w="2280"/>
        <w:gridCol w:w="10"/>
      </w:tblGrid>
      <w:tr w:rsidR="00D0181F" w:rsidRPr="00E12484" w14:paraId="02A80128" w14:textId="77777777" w:rsidTr="00E12484">
        <w:trPr>
          <w:gridAfter w:val="1"/>
          <w:wAfter w:w="10" w:type="dxa"/>
          <w:trHeight w:val="670"/>
        </w:trPr>
        <w:tc>
          <w:tcPr>
            <w:tcW w:w="3148" w:type="dxa"/>
          </w:tcPr>
          <w:p w14:paraId="1039CCB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Frequency of training</w:t>
            </w:r>
          </w:p>
        </w:tc>
        <w:tc>
          <w:tcPr>
            <w:tcW w:w="1751" w:type="dxa"/>
          </w:tcPr>
          <w:p w14:paraId="146EEC29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urses</w:t>
            </w:r>
          </w:p>
          <w:p w14:paraId="7E66A168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218</w:t>
            </w:r>
          </w:p>
        </w:tc>
        <w:tc>
          <w:tcPr>
            <w:tcW w:w="1577" w:type="dxa"/>
            <w:gridSpan w:val="2"/>
          </w:tcPr>
          <w:p w14:paraId="424AFBAE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Doctors</w:t>
            </w:r>
          </w:p>
          <w:p w14:paraId="51A62770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80</w:t>
            </w:r>
          </w:p>
        </w:tc>
        <w:tc>
          <w:tcPr>
            <w:tcW w:w="2454" w:type="dxa"/>
          </w:tcPr>
          <w:p w14:paraId="6E43DCBC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Physiotherapists</w:t>
            </w:r>
          </w:p>
          <w:p w14:paraId="3C780B76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60</w:t>
            </w:r>
          </w:p>
        </w:tc>
        <w:tc>
          <w:tcPr>
            <w:tcW w:w="3003" w:type="dxa"/>
          </w:tcPr>
          <w:p w14:paraId="645C8EBF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Occupational therapists</w:t>
            </w:r>
          </w:p>
          <w:p w14:paraId="4DDD304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45</w:t>
            </w:r>
          </w:p>
        </w:tc>
        <w:tc>
          <w:tcPr>
            <w:tcW w:w="2280" w:type="dxa"/>
          </w:tcPr>
          <w:p w14:paraId="39919CB6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Other staff</w:t>
            </w:r>
          </w:p>
          <w:p w14:paraId="2235BD33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55</w:t>
            </w:r>
          </w:p>
        </w:tc>
      </w:tr>
      <w:tr w:rsidR="00D0181F" w:rsidRPr="00E12484" w14:paraId="72A2D41E" w14:textId="77777777" w:rsidTr="00E12484">
        <w:trPr>
          <w:gridAfter w:val="1"/>
          <w:wAfter w:w="10" w:type="dxa"/>
          <w:trHeight w:val="1707"/>
        </w:trPr>
        <w:tc>
          <w:tcPr>
            <w:tcW w:w="3148" w:type="dxa"/>
          </w:tcPr>
          <w:p w14:paraId="024114C8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Once </w:t>
            </w:r>
          </w:p>
          <w:p w14:paraId="15C6E772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Every year </w:t>
            </w:r>
          </w:p>
          <w:p w14:paraId="0AA9C007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Every 2 years </w:t>
            </w:r>
          </w:p>
          <w:p w14:paraId="2D388090" w14:textId="676CF7DB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Every 5 or more years </w:t>
            </w:r>
          </w:p>
          <w:p w14:paraId="6BA8E88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Never </w:t>
            </w:r>
          </w:p>
        </w:tc>
        <w:tc>
          <w:tcPr>
            <w:tcW w:w="1751" w:type="dxa"/>
          </w:tcPr>
          <w:p w14:paraId="49EE4186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65 (30%)</w:t>
            </w:r>
          </w:p>
          <w:p w14:paraId="5454A119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93 (43%)</w:t>
            </w:r>
          </w:p>
          <w:p w14:paraId="4DB519B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8 (17%)</w:t>
            </w:r>
          </w:p>
          <w:p w14:paraId="37A969D0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8 (4%)</w:t>
            </w:r>
          </w:p>
          <w:p w14:paraId="794D1797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4 (6%)</w:t>
            </w:r>
          </w:p>
        </w:tc>
        <w:tc>
          <w:tcPr>
            <w:tcW w:w="1577" w:type="dxa"/>
            <w:gridSpan w:val="2"/>
          </w:tcPr>
          <w:p w14:paraId="1D8F038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9 (33%)</w:t>
            </w:r>
          </w:p>
          <w:p w14:paraId="1288104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64 (36%)</w:t>
            </w:r>
          </w:p>
          <w:p w14:paraId="08E4C498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9 (11%)</w:t>
            </w:r>
          </w:p>
          <w:p w14:paraId="4B569E0F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9 (5%)</w:t>
            </w:r>
          </w:p>
          <w:p w14:paraId="54FA910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9 (16%)</w:t>
            </w:r>
          </w:p>
        </w:tc>
        <w:tc>
          <w:tcPr>
            <w:tcW w:w="2454" w:type="dxa"/>
          </w:tcPr>
          <w:p w14:paraId="2B9B4CE8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40 (25%)</w:t>
            </w:r>
          </w:p>
          <w:p w14:paraId="7FE2280F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4 (34%)</w:t>
            </w:r>
          </w:p>
          <w:p w14:paraId="2227C81A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0 (6%)</w:t>
            </w:r>
          </w:p>
          <w:p w14:paraId="6B3462A3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6 (4%)</w:t>
            </w:r>
          </w:p>
          <w:p w14:paraId="53B8F535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0 (31%)</w:t>
            </w:r>
          </w:p>
        </w:tc>
        <w:tc>
          <w:tcPr>
            <w:tcW w:w="3003" w:type="dxa"/>
          </w:tcPr>
          <w:p w14:paraId="79A3E4F7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7 (19%)</w:t>
            </w:r>
            <w:r w:rsidRPr="00E12484">
              <w:rPr>
                <w:rFonts w:ascii="Calibri" w:hAnsi="Calibri" w:cs="Calibri"/>
                <w:sz w:val="22"/>
                <w:szCs w:val="22"/>
              </w:rPr>
              <w:br/>
              <w:t>40 (28%)</w:t>
            </w:r>
          </w:p>
          <w:p w14:paraId="1F93DB75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6 (4%)</w:t>
            </w:r>
          </w:p>
          <w:p w14:paraId="0656D76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3.5%)</w:t>
            </w:r>
          </w:p>
          <w:p w14:paraId="4C92FB63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7 (46%)</w:t>
            </w:r>
          </w:p>
        </w:tc>
        <w:tc>
          <w:tcPr>
            <w:tcW w:w="2280" w:type="dxa"/>
          </w:tcPr>
          <w:p w14:paraId="3DC2E4C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8 (15%)</w:t>
            </w:r>
          </w:p>
          <w:p w14:paraId="78D04C29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8 (15%)</w:t>
            </w:r>
          </w:p>
          <w:p w14:paraId="6A06A9D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9%)</w:t>
            </w:r>
          </w:p>
          <w:p w14:paraId="1CAF95E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 (4%)</w:t>
            </w:r>
          </w:p>
          <w:p w14:paraId="17174445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2 (58%)</w:t>
            </w:r>
          </w:p>
        </w:tc>
      </w:tr>
      <w:tr w:rsidR="00D0181F" w:rsidRPr="00E12484" w14:paraId="2D07667D" w14:textId="77777777" w:rsidTr="00E12484">
        <w:trPr>
          <w:gridAfter w:val="1"/>
          <w:wAfter w:w="10" w:type="dxa"/>
          <w:trHeight w:val="603"/>
        </w:trPr>
        <w:tc>
          <w:tcPr>
            <w:tcW w:w="3148" w:type="dxa"/>
          </w:tcPr>
          <w:p w14:paraId="6BB086EB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Training components</w:t>
            </w:r>
          </w:p>
        </w:tc>
        <w:tc>
          <w:tcPr>
            <w:tcW w:w="1751" w:type="dxa"/>
          </w:tcPr>
          <w:p w14:paraId="6E34E78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urses</w:t>
            </w:r>
          </w:p>
          <w:p w14:paraId="7EA2C6C8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221</w:t>
            </w:r>
          </w:p>
        </w:tc>
        <w:tc>
          <w:tcPr>
            <w:tcW w:w="1577" w:type="dxa"/>
            <w:gridSpan w:val="2"/>
          </w:tcPr>
          <w:p w14:paraId="45B0F56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Doctors</w:t>
            </w:r>
          </w:p>
          <w:p w14:paraId="30C2FE9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74</w:t>
            </w:r>
          </w:p>
        </w:tc>
        <w:tc>
          <w:tcPr>
            <w:tcW w:w="2454" w:type="dxa"/>
          </w:tcPr>
          <w:p w14:paraId="43AD5A45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Physiotherapists</w:t>
            </w:r>
          </w:p>
          <w:p w14:paraId="6C6CCF1F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47</w:t>
            </w:r>
          </w:p>
        </w:tc>
        <w:tc>
          <w:tcPr>
            <w:tcW w:w="3003" w:type="dxa"/>
          </w:tcPr>
          <w:p w14:paraId="2552D219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Occupational therapists</w:t>
            </w:r>
          </w:p>
          <w:p w14:paraId="7552C9E4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135</w:t>
            </w:r>
          </w:p>
        </w:tc>
        <w:tc>
          <w:tcPr>
            <w:tcW w:w="2280" w:type="dxa"/>
          </w:tcPr>
          <w:p w14:paraId="0418349B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Other staff</w:t>
            </w:r>
          </w:p>
          <w:p w14:paraId="2FA6CCB1" w14:textId="77777777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51</w:t>
            </w:r>
          </w:p>
        </w:tc>
      </w:tr>
      <w:tr w:rsidR="00D0181F" w:rsidRPr="00E12484" w14:paraId="7B9E7C0D" w14:textId="77777777" w:rsidTr="00E12484">
        <w:trPr>
          <w:gridAfter w:val="1"/>
          <w:wAfter w:w="10" w:type="dxa"/>
          <w:trHeight w:val="1769"/>
        </w:trPr>
        <w:tc>
          <w:tcPr>
            <w:tcW w:w="3148" w:type="dxa"/>
          </w:tcPr>
          <w:p w14:paraId="0FF38821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General education </w:t>
            </w:r>
          </w:p>
          <w:p w14:paraId="0CBA0EB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Risk assessment tools </w:t>
            </w:r>
          </w:p>
          <w:p w14:paraId="58D43DB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Use of screening tools </w:t>
            </w:r>
          </w:p>
          <w:p w14:paraId="61500272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Use of care-packages </w:t>
            </w:r>
          </w:p>
          <w:p w14:paraId="557ACA5F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Not applicable / No training</w:t>
            </w:r>
          </w:p>
        </w:tc>
        <w:tc>
          <w:tcPr>
            <w:tcW w:w="1751" w:type="dxa"/>
          </w:tcPr>
          <w:p w14:paraId="62B27B1F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93 (87%)</w:t>
            </w:r>
          </w:p>
          <w:p w14:paraId="742A419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21 (55%)</w:t>
            </w:r>
          </w:p>
          <w:p w14:paraId="1422CB7F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61 (73%)</w:t>
            </w:r>
          </w:p>
          <w:p w14:paraId="15E57CDD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91 (41%)</w:t>
            </w:r>
          </w:p>
          <w:p w14:paraId="1FF3E6D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6 (7%)</w:t>
            </w:r>
          </w:p>
        </w:tc>
        <w:tc>
          <w:tcPr>
            <w:tcW w:w="1577" w:type="dxa"/>
            <w:gridSpan w:val="2"/>
          </w:tcPr>
          <w:p w14:paraId="6AEB23DC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38 (79%)</w:t>
            </w:r>
          </w:p>
          <w:p w14:paraId="59CBAEC0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73 (42%)</w:t>
            </w:r>
          </w:p>
          <w:p w14:paraId="75FBD0F1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96 (55%)</w:t>
            </w:r>
          </w:p>
          <w:p w14:paraId="588B9B8B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2 (30%)</w:t>
            </w:r>
          </w:p>
          <w:p w14:paraId="7EDB1635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8 (16%)</w:t>
            </w:r>
          </w:p>
        </w:tc>
        <w:tc>
          <w:tcPr>
            <w:tcW w:w="2454" w:type="dxa"/>
          </w:tcPr>
          <w:p w14:paraId="35EFF2FB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86 (58.5%)</w:t>
            </w:r>
          </w:p>
          <w:p w14:paraId="51494719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40 (27%)</w:t>
            </w:r>
          </w:p>
          <w:p w14:paraId="0339619A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0 (34%)</w:t>
            </w:r>
          </w:p>
          <w:p w14:paraId="4B620A6A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4 (23%)</w:t>
            </w:r>
          </w:p>
          <w:p w14:paraId="0B366A91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4 (37%)</w:t>
            </w:r>
          </w:p>
        </w:tc>
        <w:tc>
          <w:tcPr>
            <w:tcW w:w="3003" w:type="dxa"/>
          </w:tcPr>
          <w:p w14:paraId="41A2EFED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9 (44%)</w:t>
            </w:r>
          </w:p>
          <w:p w14:paraId="22DB3A3B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6 (19%)</w:t>
            </w:r>
          </w:p>
          <w:p w14:paraId="4F55A8D3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7 (27%)</w:t>
            </w:r>
          </w:p>
          <w:p w14:paraId="243A73C1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26 (19%)</w:t>
            </w:r>
          </w:p>
          <w:p w14:paraId="7177896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70 (52%)</w:t>
            </w:r>
          </w:p>
        </w:tc>
        <w:tc>
          <w:tcPr>
            <w:tcW w:w="2280" w:type="dxa"/>
          </w:tcPr>
          <w:p w14:paraId="11E02465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4 (27.5%)</w:t>
            </w:r>
          </w:p>
          <w:p w14:paraId="5EE0EBAA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10%)</w:t>
            </w:r>
          </w:p>
          <w:p w14:paraId="75BDC2B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7 (14%)</w:t>
            </w:r>
          </w:p>
          <w:p w14:paraId="0BE36D74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5 (10%)</w:t>
            </w:r>
          </w:p>
          <w:p w14:paraId="2EEAAA92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8 (74.5%)</w:t>
            </w:r>
          </w:p>
        </w:tc>
      </w:tr>
      <w:tr w:rsidR="00D0181F" w:rsidRPr="00E12484" w14:paraId="6703E1A2" w14:textId="77777777" w:rsidTr="00E12484">
        <w:trPr>
          <w:trHeight w:val="456"/>
        </w:trPr>
        <w:tc>
          <w:tcPr>
            <w:tcW w:w="14223" w:type="dxa"/>
            <w:gridSpan w:val="8"/>
          </w:tcPr>
          <w:p w14:paraId="45A585AB" w14:textId="77777777" w:rsidR="00E12484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Where training takes place</w:t>
            </w:r>
          </w:p>
          <w:p w14:paraId="3B4F29D0" w14:textId="1DB50C4C" w:rsidR="00D0181F" w:rsidRPr="00E12484" w:rsidRDefault="00D0181F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n=224</w:t>
            </w:r>
          </w:p>
        </w:tc>
      </w:tr>
      <w:tr w:rsidR="00D0181F" w:rsidRPr="00E12484" w14:paraId="66F108CC" w14:textId="77777777" w:rsidTr="00E12484">
        <w:trPr>
          <w:trHeight w:val="960"/>
        </w:trPr>
        <w:tc>
          <w:tcPr>
            <w:tcW w:w="6218" w:type="dxa"/>
            <w:gridSpan w:val="3"/>
          </w:tcPr>
          <w:p w14:paraId="1AF3F239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Outside the clinical area </w:t>
            </w:r>
          </w:p>
          <w:p w14:paraId="1BA03D8A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 xml:space="preserve">At the bedside </w:t>
            </w:r>
          </w:p>
          <w:p w14:paraId="6D659FE3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Other</w:t>
            </w:r>
            <w:r w:rsidRPr="00E12484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05" w:type="dxa"/>
            <w:gridSpan w:val="5"/>
          </w:tcPr>
          <w:p w14:paraId="6EB3AF9D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71 (76%)</w:t>
            </w:r>
            <w:r w:rsidRPr="00E12484">
              <w:rPr>
                <w:rFonts w:ascii="Calibri" w:hAnsi="Calibri" w:cs="Calibri"/>
                <w:sz w:val="22"/>
                <w:szCs w:val="22"/>
                <w:vertAlign w:val="superscript"/>
              </w:rPr>
              <w:t>*</w:t>
            </w:r>
          </w:p>
          <w:p w14:paraId="7E65064E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28 (57%)</w:t>
            </w:r>
          </w:p>
          <w:p w14:paraId="04AFCA50" w14:textId="77777777" w:rsidR="00D0181F" w:rsidRPr="00E12484" w:rsidRDefault="00D0181F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38 (17%)</w:t>
            </w:r>
          </w:p>
        </w:tc>
      </w:tr>
    </w:tbl>
    <w:p w14:paraId="47EB5A9E" w14:textId="77777777" w:rsidR="00D0181F" w:rsidRPr="00E12484" w:rsidRDefault="00D0181F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sz w:val="22"/>
          <w:szCs w:val="22"/>
          <w:vertAlign w:val="superscript"/>
        </w:rPr>
        <w:t>1</w:t>
      </w:r>
      <w:r w:rsidRPr="00E12484">
        <w:rPr>
          <w:rFonts w:ascii="Calibri" w:hAnsi="Calibri" w:cs="Calibri"/>
          <w:sz w:val="22"/>
          <w:szCs w:val="22"/>
        </w:rPr>
        <w:t xml:space="preserve"> Online class sessions; e-learning platforms; study days; emails; mix of bedside and class based training; </w:t>
      </w:r>
      <w:proofErr w:type="spellStart"/>
      <w:r w:rsidRPr="00E12484">
        <w:rPr>
          <w:rFonts w:ascii="Calibri" w:hAnsi="Calibri" w:cs="Calibri"/>
          <w:sz w:val="22"/>
          <w:szCs w:val="22"/>
        </w:rPr>
        <w:t>adhoc</w:t>
      </w:r>
      <w:proofErr w:type="spellEnd"/>
      <w:r w:rsidRPr="00E12484">
        <w:rPr>
          <w:rFonts w:ascii="Calibri" w:hAnsi="Calibri" w:cs="Calibri"/>
          <w:sz w:val="22"/>
          <w:szCs w:val="22"/>
        </w:rPr>
        <w:t xml:space="preserve"> training; simulation training; self-directed</w:t>
      </w:r>
    </w:p>
    <w:p w14:paraId="73FA5CDE" w14:textId="09615D65" w:rsidR="00EA46EC" w:rsidRPr="00E12484" w:rsidRDefault="00D0181F" w:rsidP="00E12484">
      <w:pPr>
        <w:rPr>
          <w:rFonts w:ascii="Calibri" w:hAnsi="Calibri" w:cs="Calibri"/>
          <w:sz w:val="22"/>
          <w:szCs w:val="22"/>
        </w:rPr>
        <w:sectPr w:rsidR="00EA46EC" w:rsidRPr="00E12484" w:rsidSect="002644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2484">
        <w:rPr>
          <w:rFonts w:ascii="Calibri" w:hAnsi="Calibri" w:cs="Calibri"/>
          <w:sz w:val="22"/>
          <w:szCs w:val="22"/>
          <w:vertAlign w:val="superscript"/>
        </w:rPr>
        <w:t>*</w:t>
      </w:r>
      <w:r w:rsidRPr="00E12484">
        <w:rPr>
          <w:rFonts w:ascii="Calibri" w:hAnsi="Calibri" w:cs="Calibri"/>
          <w:sz w:val="22"/>
          <w:szCs w:val="22"/>
        </w:rPr>
        <w:t xml:space="preserve"> Answer options not mutually </w:t>
      </w:r>
      <w:r w:rsidR="00E12484" w:rsidRPr="00E12484">
        <w:rPr>
          <w:rFonts w:ascii="Calibri" w:hAnsi="Calibri" w:cs="Calibri"/>
          <w:sz w:val="22"/>
          <w:szCs w:val="22"/>
        </w:rPr>
        <w:t>exclusive</w:t>
      </w:r>
    </w:p>
    <w:p w14:paraId="4DCE8EB7" w14:textId="0D3ABBDE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b/>
          <w:bCs/>
          <w:sz w:val="22"/>
          <w:szCs w:val="22"/>
        </w:rPr>
        <w:lastRenderedPageBreak/>
        <w:t>Table S3.</w:t>
      </w:r>
      <w:r w:rsidRPr="00E12484">
        <w:rPr>
          <w:rFonts w:ascii="Calibri" w:hAnsi="Calibri" w:cs="Calibri"/>
          <w:sz w:val="22"/>
          <w:szCs w:val="22"/>
        </w:rPr>
        <w:t xml:space="preserve"> Pharmacological strategies used or not used to manage delirium in ICUs (n=116 total respondents)</w:t>
      </w:r>
      <w:r w:rsidR="00E12484">
        <w:rPr>
          <w:rFonts w:ascii="Calibri" w:hAnsi="Calibri" w:cs="Calibri"/>
          <w:sz w:val="22"/>
          <w:szCs w:val="22"/>
        </w:rPr>
        <w:t xml:space="preserve">. </w:t>
      </w:r>
      <w:r w:rsidR="00E12484">
        <w:rPr>
          <w:rFonts w:ascii="Calibri" w:hAnsi="Calibri" w:cs="Calibri"/>
          <w:sz w:val="22"/>
          <w:szCs w:val="22"/>
        </w:rPr>
        <w:t>Values are number (proportion).</w:t>
      </w:r>
    </w:p>
    <w:p w14:paraId="0845EEE8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276"/>
        <w:gridCol w:w="1417"/>
        <w:gridCol w:w="992"/>
      </w:tblGrid>
      <w:tr w:rsidR="00EA46EC" w:rsidRPr="00E12484" w14:paraId="76E85F9B" w14:textId="77777777" w:rsidTr="00805084">
        <w:trPr>
          <w:trHeight w:val="320"/>
        </w:trPr>
        <w:tc>
          <w:tcPr>
            <w:tcW w:w="4815" w:type="dxa"/>
            <w:noWrap/>
            <w:vAlign w:val="bottom"/>
            <w:hideMark/>
          </w:tcPr>
          <w:p w14:paraId="7DEAE762" w14:textId="77777777" w:rsidR="00EA46EC" w:rsidRPr="00E12484" w:rsidRDefault="00EA46EC" w:rsidP="00E1248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7BBA824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</w:t>
            </w:r>
          </w:p>
        </w:tc>
        <w:tc>
          <w:tcPr>
            <w:tcW w:w="1417" w:type="dxa"/>
            <w:noWrap/>
            <w:vAlign w:val="bottom"/>
            <w:hideMark/>
          </w:tcPr>
          <w:p w14:paraId="352E4B90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 not use</w:t>
            </w:r>
          </w:p>
        </w:tc>
        <w:tc>
          <w:tcPr>
            <w:tcW w:w="992" w:type="dxa"/>
            <w:noWrap/>
            <w:vAlign w:val="bottom"/>
            <w:hideMark/>
          </w:tcPr>
          <w:p w14:paraId="4C15AF0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EA46EC" w:rsidRPr="00E12484" w14:paraId="1F78EA95" w14:textId="77777777" w:rsidTr="00805084">
        <w:trPr>
          <w:trHeight w:val="320"/>
        </w:trPr>
        <w:tc>
          <w:tcPr>
            <w:tcW w:w="8500" w:type="dxa"/>
            <w:gridSpan w:val="4"/>
            <w:noWrap/>
            <w:vAlign w:val="bottom"/>
          </w:tcPr>
          <w:p w14:paraId="4BA8A2C3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psychotic medications</w:t>
            </w:r>
          </w:p>
        </w:tc>
      </w:tr>
      <w:tr w:rsidR="00EA46EC" w:rsidRPr="00E12484" w14:paraId="5D79F299" w14:textId="77777777" w:rsidTr="00805084">
        <w:trPr>
          <w:trHeight w:val="320"/>
        </w:trPr>
        <w:tc>
          <w:tcPr>
            <w:tcW w:w="4815" w:type="dxa"/>
            <w:noWrap/>
            <w:vAlign w:val="bottom"/>
            <w:hideMark/>
          </w:tcPr>
          <w:p w14:paraId="7CCC2480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operidol</w:t>
            </w:r>
          </w:p>
        </w:tc>
        <w:tc>
          <w:tcPr>
            <w:tcW w:w="1276" w:type="dxa"/>
            <w:noWrap/>
            <w:vAlign w:val="bottom"/>
            <w:hideMark/>
          </w:tcPr>
          <w:p w14:paraId="3EA1428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 (96%)</w:t>
            </w:r>
          </w:p>
        </w:tc>
        <w:tc>
          <w:tcPr>
            <w:tcW w:w="1417" w:type="dxa"/>
            <w:noWrap/>
            <w:vAlign w:val="bottom"/>
            <w:hideMark/>
          </w:tcPr>
          <w:p w14:paraId="4B830565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4%)</w:t>
            </w:r>
          </w:p>
        </w:tc>
        <w:tc>
          <w:tcPr>
            <w:tcW w:w="992" w:type="dxa"/>
            <w:noWrap/>
            <w:vAlign w:val="bottom"/>
            <w:hideMark/>
          </w:tcPr>
          <w:p w14:paraId="7C72DC4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</w:tr>
      <w:tr w:rsidR="00EA46EC" w:rsidRPr="00E12484" w14:paraId="7F485052" w14:textId="77777777" w:rsidTr="00805084">
        <w:trPr>
          <w:trHeight w:val="320"/>
        </w:trPr>
        <w:tc>
          <w:tcPr>
            <w:tcW w:w="4815" w:type="dxa"/>
            <w:noWrap/>
            <w:vAlign w:val="bottom"/>
            <w:hideMark/>
          </w:tcPr>
          <w:p w14:paraId="2A5CD131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tiapine</w:t>
            </w:r>
          </w:p>
        </w:tc>
        <w:tc>
          <w:tcPr>
            <w:tcW w:w="1276" w:type="dxa"/>
            <w:noWrap/>
            <w:vAlign w:val="bottom"/>
            <w:hideMark/>
          </w:tcPr>
          <w:p w14:paraId="45D21712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 (76%)</w:t>
            </w:r>
          </w:p>
        </w:tc>
        <w:tc>
          <w:tcPr>
            <w:tcW w:w="1417" w:type="dxa"/>
            <w:noWrap/>
            <w:vAlign w:val="bottom"/>
            <w:hideMark/>
          </w:tcPr>
          <w:p w14:paraId="27CBF850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 (24%)</w:t>
            </w:r>
          </w:p>
        </w:tc>
        <w:tc>
          <w:tcPr>
            <w:tcW w:w="992" w:type="dxa"/>
            <w:noWrap/>
            <w:vAlign w:val="bottom"/>
            <w:hideMark/>
          </w:tcPr>
          <w:p w14:paraId="5701E8A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</w:tr>
      <w:tr w:rsidR="00EA46EC" w:rsidRPr="00E12484" w14:paraId="0E006065" w14:textId="77777777" w:rsidTr="00805084">
        <w:trPr>
          <w:trHeight w:val="320"/>
        </w:trPr>
        <w:tc>
          <w:tcPr>
            <w:tcW w:w="4815" w:type="dxa"/>
            <w:noWrap/>
            <w:vAlign w:val="bottom"/>
            <w:hideMark/>
          </w:tcPr>
          <w:p w14:paraId="143E5653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anzapine</w:t>
            </w:r>
          </w:p>
        </w:tc>
        <w:tc>
          <w:tcPr>
            <w:tcW w:w="1276" w:type="dxa"/>
            <w:noWrap/>
            <w:vAlign w:val="bottom"/>
            <w:hideMark/>
          </w:tcPr>
          <w:p w14:paraId="36825D6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 (81%)</w:t>
            </w:r>
          </w:p>
        </w:tc>
        <w:tc>
          <w:tcPr>
            <w:tcW w:w="1417" w:type="dxa"/>
            <w:noWrap/>
            <w:vAlign w:val="bottom"/>
            <w:hideMark/>
          </w:tcPr>
          <w:p w14:paraId="4247366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 (19%)</w:t>
            </w:r>
          </w:p>
        </w:tc>
        <w:tc>
          <w:tcPr>
            <w:tcW w:w="992" w:type="dxa"/>
            <w:noWrap/>
            <w:vAlign w:val="bottom"/>
            <w:hideMark/>
          </w:tcPr>
          <w:p w14:paraId="40FEE768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</w:tr>
      <w:tr w:rsidR="00EA46EC" w:rsidRPr="00E12484" w14:paraId="79D1F04B" w14:textId="77777777" w:rsidTr="00805084">
        <w:trPr>
          <w:trHeight w:val="320"/>
        </w:trPr>
        <w:tc>
          <w:tcPr>
            <w:tcW w:w="8500" w:type="dxa"/>
            <w:gridSpan w:val="4"/>
            <w:noWrap/>
            <w:vAlign w:val="bottom"/>
          </w:tcPr>
          <w:p w14:paraId="3F7EAD7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zodiazepines</w:t>
            </w:r>
          </w:p>
        </w:tc>
      </w:tr>
      <w:tr w:rsidR="00EA46EC" w:rsidRPr="00E12484" w14:paraId="797200BA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05FC5853" w14:textId="12DD1B7F" w:rsidR="00EA46EC" w:rsidRPr="00E12484" w:rsidRDefault="00E12484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azepam</w:t>
            </w:r>
          </w:p>
        </w:tc>
        <w:tc>
          <w:tcPr>
            <w:tcW w:w="1276" w:type="dxa"/>
            <w:noWrap/>
            <w:vAlign w:val="bottom"/>
          </w:tcPr>
          <w:p w14:paraId="3CD50AF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 (71%)</w:t>
            </w:r>
          </w:p>
        </w:tc>
        <w:tc>
          <w:tcPr>
            <w:tcW w:w="1417" w:type="dxa"/>
            <w:noWrap/>
            <w:vAlign w:val="bottom"/>
          </w:tcPr>
          <w:p w14:paraId="54139DD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 (29%)</w:t>
            </w:r>
          </w:p>
        </w:tc>
        <w:tc>
          <w:tcPr>
            <w:tcW w:w="992" w:type="dxa"/>
            <w:noWrap/>
            <w:vAlign w:val="bottom"/>
          </w:tcPr>
          <w:p w14:paraId="0F9C478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</w:tr>
      <w:tr w:rsidR="00EA46EC" w:rsidRPr="00E12484" w14:paraId="7C1705C2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2592E039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zepam</w:t>
            </w:r>
          </w:p>
        </w:tc>
        <w:tc>
          <w:tcPr>
            <w:tcW w:w="1276" w:type="dxa"/>
            <w:noWrap/>
            <w:vAlign w:val="bottom"/>
          </w:tcPr>
          <w:p w14:paraId="0EB0BFE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(47%)</w:t>
            </w:r>
          </w:p>
        </w:tc>
        <w:tc>
          <w:tcPr>
            <w:tcW w:w="1417" w:type="dxa"/>
            <w:noWrap/>
            <w:vAlign w:val="bottom"/>
          </w:tcPr>
          <w:p w14:paraId="2DBEC88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 (53%)</w:t>
            </w:r>
          </w:p>
        </w:tc>
        <w:tc>
          <w:tcPr>
            <w:tcW w:w="992" w:type="dxa"/>
            <w:noWrap/>
            <w:vAlign w:val="bottom"/>
          </w:tcPr>
          <w:p w14:paraId="0B209594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</w:tr>
      <w:tr w:rsidR="00EA46EC" w:rsidRPr="00E12484" w14:paraId="36852936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1A44F01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azolam</w:t>
            </w:r>
          </w:p>
        </w:tc>
        <w:tc>
          <w:tcPr>
            <w:tcW w:w="1276" w:type="dxa"/>
            <w:noWrap/>
            <w:vAlign w:val="bottom"/>
          </w:tcPr>
          <w:p w14:paraId="61BC867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43%)</w:t>
            </w:r>
          </w:p>
        </w:tc>
        <w:tc>
          <w:tcPr>
            <w:tcW w:w="1417" w:type="dxa"/>
            <w:noWrap/>
            <w:vAlign w:val="bottom"/>
          </w:tcPr>
          <w:p w14:paraId="1880503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(57%)</w:t>
            </w:r>
          </w:p>
        </w:tc>
        <w:tc>
          <w:tcPr>
            <w:tcW w:w="992" w:type="dxa"/>
            <w:noWrap/>
            <w:vAlign w:val="bottom"/>
          </w:tcPr>
          <w:p w14:paraId="0D92098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</w:tr>
      <w:tr w:rsidR="00EA46EC" w:rsidRPr="00E12484" w14:paraId="3ECB80C9" w14:textId="77777777" w:rsidTr="00805084">
        <w:trPr>
          <w:trHeight w:val="320"/>
        </w:trPr>
        <w:tc>
          <w:tcPr>
            <w:tcW w:w="8500" w:type="dxa"/>
            <w:gridSpan w:val="4"/>
            <w:noWrap/>
            <w:vAlign w:val="bottom"/>
          </w:tcPr>
          <w:p w14:paraId="2D8ABEE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benzodiazepine sedatives</w:t>
            </w:r>
          </w:p>
        </w:tc>
      </w:tr>
      <w:tr w:rsidR="00EA46EC" w:rsidRPr="00E12484" w14:paraId="1BF6592D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20186E12" w14:textId="77777777" w:rsidR="00EA46EC" w:rsidRPr="00E12484" w:rsidRDefault="00EA46EC" w:rsidP="00E12484">
            <w:pPr>
              <w:rPr>
                <w:rFonts w:ascii="Calibri" w:hAnsi="Calibri" w:cs="Calibri"/>
                <w:color w:val="333E48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333E48"/>
                <w:sz w:val="22"/>
                <w:szCs w:val="22"/>
              </w:rPr>
              <w:t>Clonidine</w:t>
            </w:r>
          </w:p>
        </w:tc>
        <w:tc>
          <w:tcPr>
            <w:tcW w:w="1276" w:type="dxa"/>
            <w:noWrap/>
            <w:vAlign w:val="bottom"/>
          </w:tcPr>
          <w:p w14:paraId="6443743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 (91%)</w:t>
            </w:r>
          </w:p>
        </w:tc>
        <w:tc>
          <w:tcPr>
            <w:tcW w:w="1417" w:type="dxa"/>
            <w:noWrap/>
            <w:vAlign w:val="bottom"/>
          </w:tcPr>
          <w:p w14:paraId="0ACE4D5B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(9%)</w:t>
            </w:r>
          </w:p>
        </w:tc>
        <w:tc>
          <w:tcPr>
            <w:tcW w:w="992" w:type="dxa"/>
            <w:noWrap/>
            <w:vAlign w:val="bottom"/>
          </w:tcPr>
          <w:p w14:paraId="277A5AB3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</w:tr>
      <w:tr w:rsidR="00EA46EC" w:rsidRPr="00E12484" w14:paraId="08A4F3B8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54C7C62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333E48"/>
                <w:sz w:val="22"/>
                <w:szCs w:val="22"/>
              </w:rPr>
              <w:t>Melatonin</w:t>
            </w:r>
          </w:p>
        </w:tc>
        <w:tc>
          <w:tcPr>
            <w:tcW w:w="1276" w:type="dxa"/>
            <w:noWrap/>
            <w:vAlign w:val="bottom"/>
          </w:tcPr>
          <w:p w14:paraId="0F097F7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 (89%)</w:t>
            </w:r>
          </w:p>
        </w:tc>
        <w:tc>
          <w:tcPr>
            <w:tcW w:w="1417" w:type="dxa"/>
            <w:noWrap/>
            <w:vAlign w:val="bottom"/>
          </w:tcPr>
          <w:p w14:paraId="7A6CB68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11%)</w:t>
            </w:r>
          </w:p>
        </w:tc>
        <w:tc>
          <w:tcPr>
            <w:tcW w:w="992" w:type="dxa"/>
            <w:noWrap/>
            <w:vAlign w:val="bottom"/>
          </w:tcPr>
          <w:p w14:paraId="37A323E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</w:tr>
      <w:tr w:rsidR="00EA46EC" w:rsidRPr="00E12484" w14:paraId="5BB4C454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3B26800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333E48"/>
                <w:sz w:val="22"/>
                <w:szCs w:val="22"/>
              </w:rPr>
              <w:t>Dexmedetomidine</w:t>
            </w:r>
          </w:p>
        </w:tc>
        <w:tc>
          <w:tcPr>
            <w:tcW w:w="1276" w:type="dxa"/>
            <w:noWrap/>
            <w:vAlign w:val="bottom"/>
          </w:tcPr>
          <w:p w14:paraId="4F0B8B5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 (78.5%)</w:t>
            </w:r>
          </w:p>
        </w:tc>
        <w:tc>
          <w:tcPr>
            <w:tcW w:w="1417" w:type="dxa"/>
            <w:noWrap/>
            <w:vAlign w:val="bottom"/>
          </w:tcPr>
          <w:p w14:paraId="08EDD59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21.5%)</w:t>
            </w:r>
          </w:p>
        </w:tc>
        <w:tc>
          <w:tcPr>
            <w:tcW w:w="992" w:type="dxa"/>
            <w:noWrap/>
            <w:vAlign w:val="bottom"/>
          </w:tcPr>
          <w:p w14:paraId="27289A50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</w:tr>
      <w:tr w:rsidR="00EA46EC" w:rsidRPr="00E12484" w14:paraId="7AEA8582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40DCBF7B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Zopiclone</w:t>
            </w:r>
          </w:p>
        </w:tc>
        <w:tc>
          <w:tcPr>
            <w:tcW w:w="1276" w:type="dxa"/>
            <w:noWrap/>
            <w:vAlign w:val="bottom"/>
          </w:tcPr>
          <w:p w14:paraId="6FAA99E9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 (63%)</w:t>
            </w:r>
          </w:p>
        </w:tc>
        <w:tc>
          <w:tcPr>
            <w:tcW w:w="1417" w:type="dxa"/>
            <w:noWrap/>
            <w:vAlign w:val="bottom"/>
          </w:tcPr>
          <w:p w14:paraId="7EDF83B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 (37%)</w:t>
            </w:r>
          </w:p>
        </w:tc>
        <w:tc>
          <w:tcPr>
            <w:tcW w:w="992" w:type="dxa"/>
            <w:noWrap/>
            <w:vAlign w:val="bottom"/>
          </w:tcPr>
          <w:p w14:paraId="5FCDF2D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</w:tr>
      <w:tr w:rsidR="00EA46EC" w:rsidRPr="00E12484" w14:paraId="717C64AC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1210D72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333E48"/>
                <w:sz w:val="22"/>
                <w:szCs w:val="22"/>
              </w:rPr>
              <w:t>Ketamine</w:t>
            </w:r>
          </w:p>
        </w:tc>
        <w:tc>
          <w:tcPr>
            <w:tcW w:w="1276" w:type="dxa"/>
            <w:noWrap/>
            <w:vAlign w:val="bottom"/>
          </w:tcPr>
          <w:p w14:paraId="2B1A774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 (24%)</w:t>
            </w:r>
          </w:p>
        </w:tc>
        <w:tc>
          <w:tcPr>
            <w:tcW w:w="1417" w:type="dxa"/>
            <w:noWrap/>
            <w:vAlign w:val="bottom"/>
          </w:tcPr>
          <w:p w14:paraId="315F2B59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(76%)</w:t>
            </w:r>
          </w:p>
        </w:tc>
        <w:tc>
          <w:tcPr>
            <w:tcW w:w="992" w:type="dxa"/>
            <w:noWrap/>
            <w:vAlign w:val="bottom"/>
          </w:tcPr>
          <w:p w14:paraId="2B0ECA8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</w:tr>
      <w:tr w:rsidR="00EA46EC" w:rsidRPr="00E12484" w14:paraId="441A3AF7" w14:textId="77777777" w:rsidTr="00805084">
        <w:trPr>
          <w:trHeight w:val="320"/>
        </w:trPr>
        <w:tc>
          <w:tcPr>
            <w:tcW w:w="8500" w:type="dxa"/>
            <w:gridSpan w:val="4"/>
            <w:noWrap/>
            <w:vAlign w:val="bottom"/>
          </w:tcPr>
          <w:p w14:paraId="4C2F0D33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dation strategies</w:t>
            </w:r>
          </w:p>
        </w:tc>
      </w:tr>
      <w:tr w:rsidR="00EA46EC" w:rsidRPr="00E12484" w14:paraId="3D5ACA8A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3D54DC9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Avoidance of benzodiazepines for sedation</w:t>
            </w:r>
          </w:p>
        </w:tc>
        <w:tc>
          <w:tcPr>
            <w:tcW w:w="1276" w:type="dxa"/>
            <w:noWrap/>
            <w:vAlign w:val="bottom"/>
          </w:tcPr>
          <w:p w14:paraId="7BA0466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 (98%)</w:t>
            </w:r>
          </w:p>
        </w:tc>
        <w:tc>
          <w:tcPr>
            <w:tcW w:w="1417" w:type="dxa"/>
            <w:noWrap/>
            <w:vAlign w:val="bottom"/>
          </w:tcPr>
          <w:p w14:paraId="4EBACA2B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2%)</w:t>
            </w:r>
          </w:p>
        </w:tc>
        <w:tc>
          <w:tcPr>
            <w:tcW w:w="992" w:type="dxa"/>
            <w:noWrap/>
            <w:vAlign w:val="bottom"/>
          </w:tcPr>
          <w:p w14:paraId="6EEAB62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</w:t>
            </w:r>
          </w:p>
        </w:tc>
      </w:tr>
      <w:tr w:rsidR="00EA46EC" w:rsidRPr="00E12484" w14:paraId="26A4996D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5F18D7F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Minimisation of propofol for sedation</w:t>
            </w:r>
          </w:p>
        </w:tc>
        <w:tc>
          <w:tcPr>
            <w:tcW w:w="1276" w:type="dxa"/>
            <w:noWrap/>
            <w:vAlign w:val="bottom"/>
          </w:tcPr>
          <w:p w14:paraId="5722E62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 (96%)</w:t>
            </w:r>
          </w:p>
        </w:tc>
        <w:tc>
          <w:tcPr>
            <w:tcW w:w="1417" w:type="dxa"/>
            <w:noWrap/>
            <w:vAlign w:val="bottom"/>
          </w:tcPr>
          <w:p w14:paraId="70E4D09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4%)</w:t>
            </w:r>
          </w:p>
        </w:tc>
        <w:tc>
          <w:tcPr>
            <w:tcW w:w="992" w:type="dxa"/>
            <w:noWrap/>
            <w:vAlign w:val="bottom"/>
          </w:tcPr>
          <w:p w14:paraId="152424C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</w:tr>
      <w:tr w:rsidR="00EA46EC" w:rsidRPr="00E12484" w14:paraId="4397B929" w14:textId="77777777" w:rsidTr="00805084">
        <w:trPr>
          <w:trHeight w:val="320"/>
        </w:trPr>
        <w:tc>
          <w:tcPr>
            <w:tcW w:w="4815" w:type="dxa"/>
            <w:noWrap/>
            <w:vAlign w:val="bottom"/>
          </w:tcPr>
          <w:p w14:paraId="139EB2FB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Structured opioid weaning programme</w:t>
            </w:r>
          </w:p>
        </w:tc>
        <w:tc>
          <w:tcPr>
            <w:tcW w:w="1276" w:type="dxa"/>
            <w:noWrap/>
            <w:vAlign w:val="bottom"/>
          </w:tcPr>
          <w:p w14:paraId="4A450C7E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 (85%)</w:t>
            </w:r>
          </w:p>
        </w:tc>
        <w:tc>
          <w:tcPr>
            <w:tcW w:w="1417" w:type="dxa"/>
            <w:noWrap/>
            <w:vAlign w:val="bottom"/>
          </w:tcPr>
          <w:p w14:paraId="55FD1849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 (15%)</w:t>
            </w:r>
          </w:p>
        </w:tc>
        <w:tc>
          <w:tcPr>
            <w:tcW w:w="992" w:type="dxa"/>
            <w:noWrap/>
            <w:vAlign w:val="bottom"/>
          </w:tcPr>
          <w:p w14:paraId="6999928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</w:tr>
    </w:tbl>
    <w:p w14:paraId="2EA72B7E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sz w:val="22"/>
          <w:szCs w:val="22"/>
          <w:vertAlign w:val="superscript"/>
        </w:rPr>
        <w:t xml:space="preserve">* </w:t>
      </w:r>
      <w:r w:rsidRPr="00E12484">
        <w:rPr>
          <w:rFonts w:ascii="Calibri" w:hAnsi="Calibri" w:cs="Calibri"/>
          <w:sz w:val="22"/>
          <w:szCs w:val="22"/>
        </w:rPr>
        <w:t>Answer options not mutually exclusive</w:t>
      </w:r>
    </w:p>
    <w:p w14:paraId="5E3C5331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p w14:paraId="4B507783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p w14:paraId="6905A7F7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sz w:val="22"/>
          <w:szCs w:val="22"/>
        </w:rPr>
        <w:br w:type="page"/>
      </w:r>
    </w:p>
    <w:p w14:paraId="1909A498" w14:textId="6E97295A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b/>
          <w:bCs/>
          <w:sz w:val="22"/>
          <w:szCs w:val="22"/>
        </w:rPr>
        <w:lastRenderedPageBreak/>
        <w:t>Table S4</w:t>
      </w:r>
      <w:r w:rsidRPr="00E12484">
        <w:rPr>
          <w:rFonts w:ascii="Calibri" w:hAnsi="Calibri" w:cs="Calibri"/>
          <w:sz w:val="22"/>
          <w:szCs w:val="22"/>
        </w:rPr>
        <w:t>. Nonpharmacological strategies used or not used to manage delirium in ICUs (n=116 total respondents)</w:t>
      </w:r>
      <w:r w:rsidR="00E12484">
        <w:rPr>
          <w:rFonts w:ascii="Calibri" w:hAnsi="Calibri" w:cs="Calibri"/>
          <w:sz w:val="22"/>
          <w:szCs w:val="22"/>
        </w:rPr>
        <w:t xml:space="preserve">. </w:t>
      </w:r>
      <w:r w:rsidR="00E12484">
        <w:rPr>
          <w:rFonts w:ascii="Calibri" w:hAnsi="Calibri" w:cs="Calibri"/>
          <w:sz w:val="22"/>
          <w:szCs w:val="22"/>
        </w:rPr>
        <w:t>Values are number (proportion).</w:t>
      </w:r>
    </w:p>
    <w:p w14:paraId="21FC2A58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559"/>
        <w:gridCol w:w="1418"/>
        <w:gridCol w:w="992"/>
      </w:tblGrid>
      <w:tr w:rsidR="00A60434" w:rsidRPr="00E12484" w14:paraId="78E59823" w14:textId="77777777" w:rsidTr="002125E4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1449D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22248" w14:textId="77777777" w:rsidR="00EA46EC" w:rsidRPr="00E12484" w:rsidRDefault="00EA46EC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A2FE6" w14:textId="77777777" w:rsidR="00EA46EC" w:rsidRPr="00E12484" w:rsidRDefault="00EA46EC" w:rsidP="00E124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12484">
              <w:rPr>
                <w:rFonts w:ascii="Calibri" w:hAnsi="Calibri" w:cs="Calibri"/>
                <w:b/>
                <w:bCs/>
                <w:sz w:val="22"/>
                <w:szCs w:val="22"/>
              </w:rPr>
              <w:t>Do not 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1C5B41" w14:textId="77777777" w:rsidR="00EA46EC" w:rsidRPr="00E12484" w:rsidRDefault="00EA46EC" w:rsidP="00E124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  <w:r w:rsidRPr="00E124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EA46EC" w:rsidRPr="00E12484" w14:paraId="06126337" w14:textId="77777777" w:rsidTr="002125E4">
        <w:trPr>
          <w:trHeight w:val="320"/>
        </w:trPr>
        <w:tc>
          <w:tcPr>
            <w:tcW w:w="4815" w:type="dxa"/>
            <w:noWrap/>
          </w:tcPr>
          <w:p w14:paraId="1B0A7A84" w14:textId="77777777" w:rsidR="00EA46EC" w:rsidRPr="00E12484" w:rsidRDefault="00EA46EC" w:rsidP="00E124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Early mobilisation</w:t>
            </w:r>
          </w:p>
        </w:tc>
        <w:tc>
          <w:tcPr>
            <w:tcW w:w="1559" w:type="dxa"/>
            <w:noWrap/>
          </w:tcPr>
          <w:p w14:paraId="7C0AE0E8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6 (100%)</w:t>
            </w:r>
          </w:p>
        </w:tc>
        <w:tc>
          <w:tcPr>
            <w:tcW w:w="1418" w:type="dxa"/>
            <w:noWrap/>
          </w:tcPr>
          <w:p w14:paraId="48632502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1E8F99F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7FEBAA59" w14:textId="77777777" w:rsidTr="002125E4">
        <w:trPr>
          <w:trHeight w:val="320"/>
        </w:trPr>
        <w:tc>
          <w:tcPr>
            <w:tcW w:w="4815" w:type="dxa"/>
            <w:noWrap/>
          </w:tcPr>
          <w:p w14:paraId="0A74D73A" w14:textId="77777777" w:rsidR="00EA46EC" w:rsidRPr="00E12484" w:rsidRDefault="00EA46EC" w:rsidP="00E124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Early removal of invasive catheters</w:t>
            </w:r>
          </w:p>
        </w:tc>
        <w:tc>
          <w:tcPr>
            <w:tcW w:w="1559" w:type="dxa"/>
            <w:noWrap/>
          </w:tcPr>
          <w:p w14:paraId="3F717FEC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5 (100%)</w:t>
            </w:r>
          </w:p>
        </w:tc>
        <w:tc>
          <w:tcPr>
            <w:tcW w:w="1418" w:type="dxa"/>
            <w:noWrap/>
          </w:tcPr>
          <w:p w14:paraId="00454EE4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7DF01F3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</w:tr>
      <w:tr w:rsidR="00EA46EC" w:rsidRPr="00E12484" w14:paraId="601546F4" w14:textId="77777777" w:rsidTr="002125E4">
        <w:trPr>
          <w:trHeight w:val="320"/>
        </w:trPr>
        <w:tc>
          <w:tcPr>
            <w:tcW w:w="4815" w:type="dxa"/>
            <w:noWrap/>
          </w:tcPr>
          <w:p w14:paraId="0EF3074E" w14:textId="77777777" w:rsidR="00EA46EC" w:rsidRPr="00E12484" w:rsidRDefault="00EA46EC" w:rsidP="00E124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Maintaining use of hearing aids and glasses</w:t>
            </w:r>
          </w:p>
        </w:tc>
        <w:tc>
          <w:tcPr>
            <w:tcW w:w="1559" w:type="dxa"/>
            <w:noWrap/>
          </w:tcPr>
          <w:p w14:paraId="1C6BEF44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6 (100%)</w:t>
            </w:r>
          </w:p>
        </w:tc>
        <w:tc>
          <w:tcPr>
            <w:tcW w:w="1418" w:type="dxa"/>
            <w:noWrap/>
          </w:tcPr>
          <w:p w14:paraId="73C6B275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28B91988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704F1AED" w14:textId="77777777" w:rsidTr="002125E4">
        <w:trPr>
          <w:trHeight w:val="320"/>
        </w:trPr>
        <w:tc>
          <w:tcPr>
            <w:tcW w:w="4815" w:type="dxa"/>
            <w:noWrap/>
          </w:tcPr>
          <w:p w14:paraId="2B4FE299" w14:textId="77777777" w:rsidR="00EA46EC" w:rsidRPr="00E12484" w:rsidRDefault="00EA46EC" w:rsidP="00E124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Regular re-orientation</w:t>
            </w:r>
          </w:p>
        </w:tc>
        <w:tc>
          <w:tcPr>
            <w:tcW w:w="1559" w:type="dxa"/>
            <w:noWrap/>
          </w:tcPr>
          <w:p w14:paraId="32B4C6E6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6 (100%)</w:t>
            </w:r>
          </w:p>
        </w:tc>
        <w:tc>
          <w:tcPr>
            <w:tcW w:w="1418" w:type="dxa"/>
            <w:noWrap/>
          </w:tcPr>
          <w:p w14:paraId="5C3F2BB0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7E7BD95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42A3E3EE" w14:textId="77777777" w:rsidTr="002125E4">
        <w:trPr>
          <w:trHeight w:val="320"/>
        </w:trPr>
        <w:tc>
          <w:tcPr>
            <w:tcW w:w="4815" w:type="dxa"/>
            <w:noWrap/>
          </w:tcPr>
          <w:p w14:paraId="25C8FB66" w14:textId="77777777" w:rsidR="00EA46EC" w:rsidRPr="00E12484" w:rsidRDefault="00EA46EC" w:rsidP="00E1248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Regular mealtimes</w:t>
            </w:r>
          </w:p>
        </w:tc>
        <w:tc>
          <w:tcPr>
            <w:tcW w:w="1559" w:type="dxa"/>
            <w:noWrap/>
          </w:tcPr>
          <w:p w14:paraId="2A6130E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116 (100%)</w:t>
            </w:r>
          </w:p>
        </w:tc>
        <w:tc>
          <w:tcPr>
            <w:tcW w:w="1418" w:type="dxa"/>
            <w:noWrap/>
          </w:tcPr>
          <w:p w14:paraId="6D9EC8C4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7F88EAC7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5551A0AC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246C033F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Daytime activity</w:t>
            </w:r>
          </w:p>
        </w:tc>
        <w:tc>
          <w:tcPr>
            <w:tcW w:w="1559" w:type="dxa"/>
            <w:noWrap/>
            <w:vAlign w:val="bottom"/>
          </w:tcPr>
          <w:p w14:paraId="5EC53CEF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15 (99%)</w:t>
            </w:r>
          </w:p>
        </w:tc>
        <w:tc>
          <w:tcPr>
            <w:tcW w:w="1418" w:type="dxa"/>
            <w:noWrap/>
            <w:vAlign w:val="bottom"/>
          </w:tcPr>
          <w:p w14:paraId="4FBF8DBE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992" w:type="dxa"/>
            <w:noWrap/>
            <w:vAlign w:val="bottom"/>
          </w:tcPr>
          <w:p w14:paraId="02AD819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4CA399EA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378DDB60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Sleep hygiene (including masks / earplugs / quiet nights)</w:t>
            </w:r>
          </w:p>
        </w:tc>
        <w:tc>
          <w:tcPr>
            <w:tcW w:w="1559" w:type="dxa"/>
            <w:noWrap/>
            <w:vAlign w:val="bottom"/>
          </w:tcPr>
          <w:p w14:paraId="5825CA24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13 (98%)</w:t>
            </w:r>
          </w:p>
        </w:tc>
        <w:tc>
          <w:tcPr>
            <w:tcW w:w="1418" w:type="dxa"/>
            <w:noWrap/>
            <w:vAlign w:val="bottom"/>
          </w:tcPr>
          <w:p w14:paraId="3CC89FDE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2 (2%)</w:t>
            </w:r>
          </w:p>
        </w:tc>
        <w:tc>
          <w:tcPr>
            <w:tcW w:w="992" w:type="dxa"/>
            <w:noWrap/>
            <w:vAlign w:val="bottom"/>
          </w:tcPr>
          <w:p w14:paraId="77A9EADA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</w:t>
            </w:r>
          </w:p>
        </w:tc>
      </w:tr>
      <w:tr w:rsidR="00EA46EC" w:rsidRPr="00E12484" w14:paraId="44534821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3B54956D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Minimising daytime sleeping</w:t>
            </w:r>
          </w:p>
        </w:tc>
        <w:tc>
          <w:tcPr>
            <w:tcW w:w="1559" w:type="dxa"/>
            <w:noWrap/>
            <w:vAlign w:val="bottom"/>
          </w:tcPr>
          <w:p w14:paraId="36F55442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13 (97%)</w:t>
            </w:r>
          </w:p>
        </w:tc>
        <w:tc>
          <w:tcPr>
            <w:tcW w:w="1418" w:type="dxa"/>
            <w:noWrap/>
            <w:vAlign w:val="bottom"/>
          </w:tcPr>
          <w:p w14:paraId="7CAE43C3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3 (3%)</w:t>
            </w:r>
          </w:p>
        </w:tc>
        <w:tc>
          <w:tcPr>
            <w:tcW w:w="992" w:type="dxa"/>
            <w:noWrap/>
            <w:vAlign w:val="bottom"/>
          </w:tcPr>
          <w:p w14:paraId="446A7D3C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5BA2A28D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4A02F1F4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Day / night definition (including “light-boxes”, moving bed space to one to with natural light etc)</w:t>
            </w:r>
          </w:p>
        </w:tc>
        <w:tc>
          <w:tcPr>
            <w:tcW w:w="1559" w:type="dxa"/>
            <w:noWrap/>
            <w:vAlign w:val="bottom"/>
          </w:tcPr>
          <w:p w14:paraId="6E0900EB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10 (95%)</w:t>
            </w:r>
          </w:p>
        </w:tc>
        <w:tc>
          <w:tcPr>
            <w:tcW w:w="1418" w:type="dxa"/>
            <w:noWrap/>
            <w:vAlign w:val="bottom"/>
          </w:tcPr>
          <w:p w14:paraId="6A752B0F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6 (5%)</w:t>
            </w:r>
          </w:p>
        </w:tc>
        <w:tc>
          <w:tcPr>
            <w:tcW w:w="992" w:type="dxa"/>
            <w:noWrap/>
            <w:vAlign w:val="bottom"/>
          </w:tcPr>
          <w:p w14:paraId="2C01C9AC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  <w:tr w:rsidR="00EA46EC" w:rsidRPr="00E12484" w14:paraId="1EFA4B4F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0942D79D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Unrestricted family visiting</w:t>
            </w:r>
          </w:p>
        </w:tc>
        <w:tc>
          <w:tcPr>
            <w:tcW w:w="1559" w:type="dxa"/>
            <w:noWrap/>
            <w:vAlign w:val="bottom"/>
          </w:tcPr>
          <w:p w14:paraId="64565416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06 (93%)</w:t>
            </w:r>
          </w:p>
        </w:tc>
        <w:tc>
          <w:tcPr>
            <w:tcW w:w="1418" w:type="dxa"/>
            <w:noWrap/>
            <w:vAlign w:val="bottom"/>
          </w:tcPr>
          <w:p w14:paraId="5EE4B6B8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8 (7%)</w:t>
            </w:r>
          </w:p>
        </w:tc>
        <w:tc>
          <w:tcPr>
            <w:tcW w:w="992" w:type="dxa"/>
            <w:noWrap/>
            <w:vAlign w:val="bottom"/>
          </w:tcPr>
          <w:p w14:paraId="07428BCF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</w:tr>
      <w:tr w:rsidR="00EA46EC" w:rsidRPr="00E12484" w14:paraId="2C957DF3" w14:textId="77777777" w:rsidTr="002125E4">
        <w:trPr>
          <w:trHeight w:val="320"/>
        </w:trPr>
        <w:tc>
          <w:tcPr>
            <w:tcW w:w="4815" w:type="dxa"/>
            <w:noWrap/>
            <w:vAlign w:val="bottom"/>
          </w:tcPr>
          <w:p w14:paraId="0327D7A4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Physical restraints</w:t>
            </w:r>
          </w:p>
        </w:tc>
        <w:tc>
          <w:tcPr>
            <w:tcW w:w="1559" w:type="dxa"/>
            <w:noWrap/>
            <w:vAlign w:val="bottom"/>
          </w:tcPr>
          <w:p w14:paraId="2A885C10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99 (85%)</w:t>
            </w:r>
          </w:p>
        </w:tc>
        <w:tc>
          <w:tcPr>
            <w:tcW w:w="1418" w:type="dxa"/>
            <w:noWrap/>
            <w:vAlign w:val="bottom"/>
          </w:tcPr>
          <w:p w14:paraId="4C408F1B" w14:textId="77777777" w:rsidR="00EA46EC" w:rsidRPr="00E12484" w:rsidRDefault="00EA46EC" w:rsidP="00E12484">
            <w:pPr>
              <w:rPr>
                <w:rFonts w:ascii="Calibri" w:hAnsi="Calibri" w:cs="Calibri"/>
                <w:sz w:val="22"/>
                <w:szCs w:val="22"/>
              </w:rPr>
            </w:pPr>
            <w:r w:rsidRPr="00E12484">
              <w:rPr>
                <w:rFonts w:ascii="Calibri" w:hAnsi="Calibri" w:cs="Calibri"/>
                <w:color w:val="000000"/>
                <w:sz w:val="22"/>
                <w:szCs w:val="22"/>
              </w:rPr>
              <w:t>17 (15%)</w:t>
            </w:r>
          </w:p>
        </w:tc>
        <w:tc>
          <w:tcPr>
            <w:tcW w:w="992" w:type="dxa"/>
            <w:noWrap/>
            <w:vAlign w:val="bottom"/>
          </w:tcPr>
          <w:p w14:paraId="63BEDF9D" w14:textId="77777777" w:rsidR="00EA46EC" w:rsidRPr="00E12484" w:rsidRDefault="00EA46EC" w:rsidP="00E1248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24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</w:tr>
    </w:tbl>
    <w:p w14:paraId="7E0DAD0A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  <w:r w:rsidRPr="00E12484">
        <w:rPr>
          <w:rFonts w:ascii="Calibri" w:hAnsi="Calibri" w:cs="Calibri"/>
          <w:sz w:val="22"/>
          <w:szCs w:val="22"/>
          <w:vertAlign w:val="superscript"/>
        </w:rPr>
        <w:t xml:space="preserve">* </w:t>
      </w:r>
      <w:r w:rsidRPr="00E12484">
        <w:rPr>
          <w:rFonts w:ascii="Calibri" w:hAnsi="Calibri" w:cs="Calibri"/>
          <w:sz w:val="22"/>
          <w:szCs w:val="22"/>
        </w:rPr>
        <w:t>Answer options not mutually exclusive</w:t>
      </w:r>
    </w:p>
    <w:p w14:paraId="6DB449B2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p w14:paraId="387C359D" w14:textId="77777777" w:rsidR="00EA46EC" w:rsidRPr="00E12484" w:rsidRDefault="00EA46EC" w:rsidP="00E12484">
      <w:pPr>
        <w:rPr>
          <w:rFonts w:ascii="Calibri" w:hAnsi="Calibri" w:cs="Calibri"/>
          <w:sz w:val="22"/>
          <w:szCs w:val="22"/>
        </w:rPr>
      </w:pPr>
    </w:p>
    <w:p w14:paraId="3A61DD4F" w14:textId="1D27E13F" w:rsidR="00721120" w:rsidRPr="00E12484" w:rsidRDefault="00721120" w:rsidP="00E12484">
      <w:pPr>
        <w:rPr>
          <w:rFonts w:ascii="Calibri" w:hAnsi="Calibri" w:cs="Calibri"/>
          <w:sz w:val="22"/>
          <w:szCs w:val="22"/>
        </w:rPr>
      </w:pPr>
    </w:p>
    <w:sectPr w:rsidR="00721120" w:rsidRPr="00E12484" w:rsidSect="00A60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13"/>
    <w:rsid w:val="000018ED"/>
    <w:rsid w:val="00005E5D"/>
    <w:rsid w:val="0002531A"/>
    <w:rsid w:val="00036DCD"/>
    <w:rsid w:val="00042F81"/>
    <w:rsid w:val="00047075"/>
    <w:rsid w:val="00064321"/>
    <w:rsid w:val="0006762E"/>
    <w:rsid w:val="00072B59"/>
    <w:rsid w:val="00073193"/>
    <w:rsid w:val="000757D6"/>
    <w:rsid w:val="00080A63"/>
    <w:rsid w:val="00082DF2"/>
    <w:rsid w:val="000923B8"/>
    <w:rsid w:val="000B272E"/>
    <w:rsid w:val="000B5FEA"/>
    <w:rsid w:val="000C14B2"/>
    <w:rsid w:val="000C2857"/>
    <w:rsid w:val="000C5B14"/>
    <w:rsid w:val="000D036B"/>
    <w:rsid w:val="000E04BE"/>
    <w:rsid w:val="000F0180"/>
    <w:rsid w:val="001019C0"/>
    <w:rsid w:val="00105AD1"/>
    <w:rsid w:val="001140F2"/>
    <w:rsid w:val="00116C42"/>
    <w:rsid w:val="00124456"/>
    <w:rsid w:val="00124697"/>
    <w:rsid w:val="001255C5"/>
    <w:rsid w:val="00126793"/>
    <w:rsid w:val="00140890"/>
    <w:rsid w:val="001451B6"/>
    <w:rsid w:val="0015682C"/>
    <w:rsid w:val="00161A0E"/>
    <w:rsid w:val="001627E9"/>
    <w:rsid w:val="00170262"/>
    <w:rsid w:val="00170A3D"/>
    <w:rsid w:val="001817D2"/>
    <w:rsid w:val="00182DF9"/>
    <w:rsid w:val="001831E6"/>
    <w:rsid w:val="00184D23"/>
    <w:rsid w:val="001944D3"/>
    <w:rsid w:val="00196A81"/>
    <w:rsid w:val="001A4A5A"/>
    <w:rsid w:val="001B073E"/>
    <w:rsid w:val="001B0EB2"/>
    <w:rsid w:val="001C7F40"/>
    <w:rsid w:val="001D0682"/>
    <w:rsid w:val="001D7DFF"/>
    <w:rsid w:val="001E227E"/>
    <w:rsid w:val="002034C9"/>
    <w:rsid w:val="00210DA9"/>
    <w:rsid w:val="00230EBC"/>
    <w:rsid w:val="002340A1"/>
    <w:rsid w:val="00234C79"/>
    <w:rsid w:val="0024791B"/>
    <w:rsid w:val="00251D29"/>
    <w:rsid w:val="00255822"/>
    <w:rsid w:val="00263A81"/>
    <w:rsid w:val="002644FA"/>
    <w:rsid w:val="00266113"/>
    <w:rsid w:val="0027242E"/>
    <w:rsid w:val="00277C34"/>
    <w:rsid w:val="002813D4"/>
    <w:rsid w:val="00292081"/>
    <w:rsid w:val="0029387A"/>
    <w:rsid w:val="00296633"/>
    <w:rsid w:val="002A6A68"/>
    <w:rsid w:val="002B19BD"/>
    <w:rsid w:val="002B6039"/>
    <w:rsid w:val="002C1A81"/>
    <w:rsid w:val="002D2D59"/>
    <w:rsid w:val="002E3419"/>
    <w:rsid w:val="002E6AB4"/>
    <w:rsid w:val="00302E39"/>
    <w:rsid w:val="00323963"/>
    <w:rsid w:val="0032450F"/>
    <w:rsid w:val="00347312"/>
    <w:rsid w:val="00367C7B"/>
    <w:rsid w:val="00397EE6"/>
    <w:rsid w:val="003A48DF"/>
    <w:rsid w:val="003B4680"/>
    <w:rsid w:val="003B528D"/>
    <w:rsid w:val="003C6D55"/>
    <w:rsid w:val="003D2777"/>
    <w:rsid w:val="003E40B4"/>
    <w:rsid w:val="003E6372"/>
    <w:rsid w:val="003F5CA3"/>
    <w:rsid w:val="00402FA0"/>
    <w:rsid w:val="00403298"/>
    <w:rsid w:val="0040471C"/>
    <w:rsid w:val="00412942"/>
    <w:rsid w:val="00421192"/>
    <w:rsid w:val="004215B3"/>
    <w:rsid w:val="00425485"/>
    <w:rsid w:val="00426AB7"/>
    <w:rsid w:val="00430B70"/>
    <w:rsid w:val="004405E0"/>
    <w:rsid w:val="00462D86"/>
    <w:rsid w:val="00462D9D"/>
    <w:rsid w:val="004631EA"/>
    <w:rsid w:val="0047025B"/>
    <w:rsid w:val="00471AF2"/>
    <w:rsid w:val="0049040A"/>
    <w:rsid w:val="004A6855"/>
    <w:rsid w:val="004B54CD"/>
    <w:rsid w:val="004D2932"/>
    <w:rsid w:val="004D3F8E"/>
    <w:rsid w:val="004E4A66"/>
    <w:rsid w:val="004F3015"/>
    <w:rsid w:val="005011C9"/>
    <w:rsid w:val="0050165C"/>
    <w:rsid w:val="00506373"/>
    <w:rsid w:val="00506A14"/>
    <w:rsid w:val="00514545"/>
    <w:rsid w:val="00514965"/>
    <w:rsid w:val="00517198"/>
    <w:rsid w:val="005377FD"/>
    <w:rsid w:val="00552015"/>
    <w:rsid w:val="0055601D"/>
    <w:rsid w:val="0056350D"/>
    <w:rsid w:val="00574B38"/>
    <w:rsid w:val="00575855"/>
    <w:rsid w:val="00584E06"/>
    <w:rsid w:val="005923DB"/>
    <w:rsid w:val="005A680A"/>
    <w:rsid w:val="005B3A89"/>
    <w:rsid w:val="005C0C07"/>
    <w:rsid w:val="005C3905"/>
    <w:rsid w:val="005D5623"/>
    <w:rsid w:val="005F2BFC"/>
    <w:rsid w:val="005F53C5"/>
    <w:rsid w:val="006001CD"/>
    <w:rsid w:val="006024B0"/>
    <w:rsid w:val="00605FA0"/>
    <w:rsid w:val="00606BBC"/>
    <w:rsid w:val="0060791C"/>
    <w:rsid w:val="006157BF"/>
    <w:rsid w:val="00616B4F"/>
    <w:rsid w:val="0062575E"/>
    <w:rsid w:val="00626553"/>
    <w:rsid w:val="00631926"/>
    <w:rsid w:val="00634C42"/>
    <w:rsid w:val="00636766"/>
    <w:rsid w:val="00642E7A"/>
    <w:rsid w:val="00660C5F"/>
    <w:rsid w:val="00664A4C"/>
    <w:rsid w:val="0068368F"/>
    <w:rsid w:val="006867A8"/>
    <w:rsid w:val="00692347"/>
    <w:rsid w:val="006A1A76"/>
    <w:rsid w:val="006A354B"/>
    <w:rsid w:val="006A52D0"/>
    <w:rsid w:val="006B2116"/>
    <w:rsid w:val="006C065B"/>
    <w:rsid w:val="006D0861"/>
    <w:rsid w:val="006D33FF"/>
    <w:rsid w:val="006D4F34"/>
    <w:rsid w:val="006D5FC6"/>
    <w:rsid w:val="006F0D1E"/>
    <w:rsid w:val="006F113B"/>
    <w:rsid w:val="006F476A"/>
    <w:rsid w:val="006F4BE4"/>
    <w:rsid w:val="006F62B7"/>
    <w:rsid w:val="00721120"/>
    <w:rsid w:val="0074244B"/>
    <w:rsid w:val="00746C8A"/>
    <w:rsid w:val="007713CC"/>
    <w:rsid w:val="00775081"/>
    <w:rsid w:val="00787DD1"/>
    <w:rsid w:val="0079269A"/>
    <w:rsid w:val="00795FA1"/>
    <w:rsid w:val="007A3444"/>
    <w:rsid w:val="007A4ABE"/>
    <w:rsid w:val="007A580F"/>
    <w:rsid w:val="007B1C88"/>
    <w:rsid w:val="007C45EC"/>
    <w:rsid w:val="007D7618"/>
    <w:rsid w:val="007E2FD0"/>
    <w:rsid w:val="007E3CFB"/>
    <w:rsid w:val="007F29AD"/>
    <w:rsid w:val="007F32B1"/>
    <w:rsid w:val="007F487C"/>
    <w:rsid w:val="007F692B"/>
    <w:rsid w:val="0080453F"/>
    <w:rsid w:val="00805084"/>
    <w:rsid w:val="00813300"/>
    <w:rsid w:val="0081479D"/>
    <w:rsid w:val="00825417"/>
    <w:rsid w:val="00830D57"/>
    <w:rsid w:val="0083600B"/>
    <w:rsid w:val="00863AB4"/>
    <w:rsid w:val="00866631"/>
    <w:rsid w:val="00877496"/>
    <w:rsid w:val="008857A9"/>
    <w:rsid w:val="008A29C0"/>
    <w:rsid w:val="008A4F59"/>
    <w:rsid w:val="008A60FB"/>
    <w:rsid w:val="008B326F"/>
    <w:rsid w:val="008C17BC"/>
    <w:rsid w:val="008C4357"/>
    <w:rsid w:val="008C69F9"/>
    <w:rsid w:val="00903CEA"/>
    <w:rsid w:val="00906400"/>
    <w:rsid w:val="009249A5"/>
    <w:rsid w:val="00927149"/>
    <w:rsid w:val="00932E98"/>
    <w:rsid w:val="0093532F"/>
    <w:rsid w:val="00935D4F"/>
    <w:rsid w:val="0093623D"/>
    <w:rsid w:val="009519A9"/>
    <w:rsid w:val="00961C96"/>
    <w:rsid w:val="009622AE"/>
    <w:rsid w:val="00975AFF"/>
    <w:rsid w:val="009809DE"/>
    <w:rsid w:val="0099213B"/>
    <w:rsid w:val="009966BF"/>
    <w:rsid w:val="009A3CE0"/>
    <w:rsid w:val="009A40D4"/>
    <w:rsid w:val="009A6D29"/>
    <w:rsid w:val="009B7C24"/>
    <w:rsid w:val="009D21C0"/>
    <w:rsid w:val="009D5304"/>
    <w:rsid w:val="009E7289"/>
    <w:rsid w:val="00A00114"/>
    <w:rsid w:val="00A11AF9"/>
    <w:rsid w:val="00A11DAB"/>
    <w:rsid w:val="00A128F2"/>
    <w:rsid w:val="00A14782"/>
    <w:rsid w:val="00A15D2D"/>
    <w:rsid w:val="00A266FC"/>
    <w:rsid w:val="00A3157D"/>
    <w:rsid w:val="00A35080"/>
    <w:rsid w:val="00A43D41"/>
    <w:rsid w:val="00A51C37"/>
    <w:rsid w:val="00A60434"/>
    <w:rsid w:val="00A64358"/>
    <w:rsid w:val="00A71079"/>
    <w:rsid w:val="00A71488"/>
    <w:rsid w:val="00A87438"/>
    <w:rsid w:val="00A96A89"/>
    <w:rsid w:val="00AA02DB"/>
    <w:rsid w:val="00AA4C3C"/>
    <w:rsid w:val="00AB0496"/>
    <w:rsid w:val="00AC1A47"/>
    <w:rsid w:val="00AC272B"/>
    <w:rsid w:val="00AC7D11"/>
    <w:rsid w:val="00AD2AC7"/>
    <w:rsid w:val="00AD77C7"/>
    <w:rsid w:val="00AE558E"/>
    <w:rsid w:val="00AF0786"/>
    <w:rsid w:val="00AF12E3"/>
    <w:rsid w:val="00AF148B"/>
    <w:rsid w:val="00AF3F17"/>
    <w:rsid w:val="00B02B6F"/>
    <w:rsid w:val="00B10CF5"/>
    <w:rsid w:val="00B12036"/>
    <w:rsid w:val="00B12739"/>
    <w:rsid w:val="00B14B6B"/>
    <w:rsid w:val="00B214C2"/>
    <w:rsid w:val="00B23F1A"/>
    <w:rsid w:val="00B2569F"/>
    <w:rsid w:val="00B259A0"/>
    <w:rsid w:val="00B27392"/>
    <w:rsid w:val="00B4324D"/>
    <w:rsid w:val="00B47339"/>
    <w:rsid w:val="00B63258"/>
    <w:rsid w:val="00B71DDB"/>
    <w:rsid w:val="00B740D5"/>
    <w:rsid w:val="00B7635B"/>
    <w:rsid w:val="00B7676B"/>
    <w:rsid w:val="00B946F1"/>
    <w:rsid w:val="00BA2DA3"/>
    <w:rsid w:val="00BA3DB1"/>
    <w:rsid w:val="00BB3D0B"/>
    <w:rsid w:val="00BC1903"/>
    <w:rsid w:val="00BE10AE"/>
    <w:rsid w:val="00BE1DFC"/>
    <w:rsid w:val="00BE26D0"/>
    <w:rsid w:val="00BE5660"/>
    <w:rsid w:val="00BF3BF3"/>
    <w:rsid w:val="00C07613"/>
    <w:rsid w:val="00C07F74"/>
    <w:rsid w:val="00C12F84"/>
    <w:rsid w:val="00C16211"/>
    <w:rsid w:val="00C22242"/>
    <w:rsid w:val="00C233A2"/>
    <w:rsid w:val="00C26DF7"/>
    <w:rsid w:val="00C40B1F"/>
    <w:rsid w:val="00C50FB5"/>
    <w:rsid w:val="00C57F56"/>
    <w:rsid w:val="00C6362E"/>
    <w:rsid w:val="00C63B07"/>
    <w:rsid w:val="00C8639B"/>
    <w:rsid w:val="00C87C7C"/>
    <w:rsid w:val="00C90EF6"/>
    <w:rsid w:val="00CA36FA"/>
    <w:rsid w:val="00CA5F05"/>
    <w:rsid w:val="00CA7723"/>
    <w:rsid w:val="00CC1EE0"/>
    <w:rsid w:val="00CC2141"/>
    <w:rsid w:val="00CD6613"/>
    <w:rsid w:val="00CE3DAC"/>
    <w:rsid w:val="00D0181F"/>
    <w:rsid w:val="00D03888"/>
    <w:rsid w:val="00D140E7"/>
    <w:rsid w:val="00D14869"/>
    <w:rsid w:val="00D14F5E"/>
    <w:rsid w:val="00D1584A"/>
    <w:rsid w:val="00D227A0"/>
    <w:rsid w:val="00D247B4"/>
    <w:rsid w:val="00D2650A"/>
    <w:rsid w:val="00D35200"/>
    <w:rsid w:val="00D36728"/>
    <w:rsid w:val="00D40729"/>
    <w:rsid w:val="00D4504B"/>
    <w:rsid w:val="00D4648D"/>
    <w:rsid w:val="00D54389"/>
    <w:rsid w:val="00D55A86"/>
    <w:rsid w:val="00D563C0"/>
    <w:rsid w:val="00D652AA"/>
    <w:rsid w:val="00D708C0"/>
    <w:rsid w:val="00D741D7"/>
    <w:rsid w:val="00D76EC2"/>
    <w:rsid w:val="00D76FF9"/>
    <w:rsid w:val="00D8051D"/>
    <w:rsid w:val="00DA4EF8"/>
    <w:rsid w:val="00DC143C"/>
    <w:rsid w:val="00DC6264"/>
    <w:rsid w:val="00DD5EE8"/>
    <w:rsid w:val="00DD67BE"/>
    <w:rsid w:val="00DD6AB9"/>
    <w:rsid w:val="00DE030B"/>
    <w:rsid w:val="00DE34D5"/>
    <w:rsid w:val="00DE4184"/>
    <w:rsid w:val="00DE7F99"/>
    <w:rsid w:val="00DF0329"/>
    <w:rsid w:val="00DF1A0C"/>
    <w:rsid w:val="00E00D41"/>
    <w:rsid w:val="00E04E8E"/>
    <w:rsid w:val="00E0702A"/>
    <w:rsid w:val="00E11087"/>
    <w:rsid w:val="00E12484"/>
    <w:rsid w:val="00E13F24"/>
    <w:rsid w:val="00E14B8A"/>
    <w:rsid w:val="00E255DE"/>
    <w:rsid w:val="00E30B81"/>
    <w:rsid w:val="00E36577"/>
    <w:rsid w:val="00E4037F"/>
    <w:rsid w:val="00E40783"/>
    <w:rsid w:val="00E42E8A"/>
    <w:rsid w:val="00E4763F"/>
    <w:rsid w:val="00E55776"/>
    <w:rsid w:val="00E62C6A"/>
    <w:rsid w:val="00E91193"/>
    <w:rsid w:val="00E95E85"/>
    <w:rsid w:val="00EA46EC"/>
    <w:rsid w:val="00EA5039"/>
    <w:rsid w:val="00EA520F"/>
    <w:rsid w:val="00EA6503"/>
    <w:rsid w:val="00EA6669"/>
    <w:rsid w:val="00EB0FCC"/>
    <w:rsid w:val="00EB464E"/>
    <w:rsid w:val="00EC14D8"/>
    <w:rsid w:val="00EC30EB"/>
    <w:rsid w:val="00EC3341"/>
    <w:rsid w:val="00EC4CB4"/>
    <w:rsid w:val="00ED4DB9"/>
    <w:rsid w:val="00ED6E9E"/>
    <w:rsid w:val="00EE33A3"/>
    <w:rsid w:val="00EE65E6"/>
    <w:rsid w:val="00F0256F"/>
    <w:rsid w:val="00F05720"/>
    <w:rsid w:val="00F430B3"/>
    <w:rsid w:val="00F57447"/>
    <w:rsid w:val="00F6434B"/>
    <w:rsid w:val="00F708C6"/>
    <w:rsid w:val="00F7231B"/>
    <w:rsid w:val="00F72E2A"/>
    <w:rsid w:val="00F82C6E"/>
    <w:rsid w:val="00F83709"/>
    <w:rsid w:val="00F83ED7"/>
    <w:rsid w:val="00F84065"/>
    <w:rsid w:val="00F92D83"/>
    <w:rsid w:val="00F94BA7"/>
    <w:rsid w:val="00FA46C9"/>
    <w:rsid w:val="00FA4D4E"/>
    <w:rsid w:val="00FB5D66"/>
    <w:rsid w:val="00FC016F"/>
    <w:rsid w:val="00FD27D5"/>
    <w:rsid w:val="00FD4D36"/>
    <w:rsid w:val="00FD5E3C"/>
    <w:rsid w:val="00FD7586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B3612"/>
  <w15:chartTrackingRefBased/>
  <w15:docId w15:val="{DF354D9E-D411-9146-8907-745F3DD6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2A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61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1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1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1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1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11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11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11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11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1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11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11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11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1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18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5A82B3-68BB-4AD5-ACEF-3516B5E5B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8B6496-29D7-4843-B0CF-0FAED12EF421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customXml/itemProps3.xml><?xml version="1.0" encoding="utf-8"?>
<ds:datastoreItem xmlns:ds="http://schemas.openxmlformats.org/officeDocument/2006/customXml" ds:itemID="{51AAE99B-2694-4196-905A-1A1081E6C4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bbison</dc:creator>
  <cp:keywords/>
  <dc:description/>
  <cp:lastModifiedBy>Rona Gloag</cp:lastModifiedBy>
  <cp:revision>3</cp:revision>
  <dcterms:created xsi:type="dcterms:W3CDTF">2025-07-22T12:11:00Z</dcterms:created>
  <dcterms:modified xsi:type="dcterms:W3CDTF">2025-07-2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  <property fmtid="{D5CDD505-2E9C-101B-9397-08002B2CF9AE}" pid="3" name="MediaServiceImageTags">
    <vt:lpwstr/>
  </property>
</Properties>
</file>